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569"/>
        <w:gridCol w:w="1569"/>
        <w:gridCol w:w="1569"/>
        <w:gridCol w:w="1569"/>
        <w:gridCol w:w="1569"/>
        <w:gridCol w:w="1569"/>
        <w:gridCol w:w="1569"/>
        <w:gridCol w:w="1569"/>
      </w:tblGrid>
      <w:tr w:rsidR="7D78043D" w14:paraId="74C04867" w14:textId="77777777" w:rsidTr="7D78043D">
        <w:trPr>
          <w:trHeight w:val="1530"/>
        </w:trPr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80EFFB" w14:textId="79D1EA2C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AT Category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265FC4" w14:textId="4E4DDBD1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  <w:lang w:val="en-GB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S</w:t>
            </w:r>
            <w:r w:rsidR="4F7AB8D3" w:rsidRPr="7D78043D">
              <w:rPr>
                <w:rFonts w:ascii="Palatino Linotype" w:eastAsia="Palatino Linotype" w:hAnsi="Palatino Linotype" w:cs="Palatino Linotype"/>
                <w:lang w:val="en-GB"/>
              </w:rPr>
              <w:t>at</w:t>
            </w:r>
            <w:r w:rsidR="28EAC72A" w:rsidRPr="7D78043D">
              <w:rPr>
                <w:rFonts w:ascii="Palatino Linotype" w:eastAsia="Palatino Linotype" w:hAnsi="Palatino Linotype" w:cs="Palatino Linotype"/>
                <w:lang w:val="en-GB"/>
              </w:rPr>
              <w:t>isfaction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68F0AB" w14:textId="2589B131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Usability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5F58B2" w14:textId="17A6DB75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Confidence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4776D8" w14:textId="160F4505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Psychosocial Impact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C3B052" w14:textId="4375B1B1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Quality of Life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654604" w14:textId="3B37170B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Functional Efficacy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862F9F" w14:textId="78068A0B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Participation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A514AD" w14:textId="4D336DC3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Caregiver Burden</w:t>
            </w:r>
          </w:p>
        </w:tc>
      </w:tr>
      <w:tr w:rsidR="7D78043D" w14:paraId="3F907C5F" w14:textId="77777777" w:rsidTr="7D78043D">
        <w:trPr>
          <w:trHeight w:val="960"/>
        </w:trPr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97C80B" w14:textId="162F1B92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12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610717" w14:textId="230204DB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CD31B2" w14:textId="518A85EA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A5B6F6" w14:textId="69B47D0C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E6664F" w14:textId="36BFD607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D031A9" w14:textId="50350056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966427" w14:textId="4593929F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FA45F8" w14:textId="0B5E58F1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7BF2CD" w14:textId="6F556761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</w:tr>
      <w:tr w:rsidR="7D78043D" w14:paraId="56448B3A" w14:textId="77777777" w:rsidTr="7D78043D">
        <w:trPr>
          <w:trHeight w:val="945"/>
        </w:trPr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D9CE8F" w14:textId="3AB2A739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15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8BECD0" w14:textId="33FE4CFC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87AA1C" w14:textId="2A315070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03DD45" w14:textId="53FA1192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DB73EC" w14:textId="137FF5DD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E1873B" w14:textId="3014765B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794B61" w14:textId="6464A760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FE968A" w14:textId="65CC4AE4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5B492D" w14:textId="441772BB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</w:tr>
      <w:tr w:rsidR="7D78043D" w14:paraId="0987B3C1" w14:textId="77777777" w:rsidTr="7D78043D">
        <w:trPr>
          <w:trHeight w:val="945"/>
        </w:trPr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90BDF6" w14:textId="059D520E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22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25073D" w14:textId="6E04866C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90B23C" w14:textId="153ECCE7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E8C987" w14:textId="58E3811A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682C71" w14:textId="597C7BD6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53095B" w14:textId="70554AFD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33A000" w14:textId="6A5FB5BD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836FF7" w14:textId="7D8AC35D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6680BE" w14:textId="7590F053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</w:tr>
      <w:tr w:rsidR="7D78043D" w14:paraId="3C3F4DC8" w14:textId="77777777" w:rsidTr="7D78043D">
        <w:trPr>
          <w:trHeight w:val="960"/>
        </w:trPr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5C154D" w14:textId="4F0F0A9E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24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3DE89B" w14:textId="73E4C1CA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3DD3A3" w14:textId="48A8E956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914FCA" w14:textId="41EBE418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94EBEC" w14:textId="1663E0F3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B6D5B5" w14:textId="38269BCE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929A52" w14:textId="425938CE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7D78043D">
              <w:rPr>
                <w:rFonts w:ascii="Palatino Linotype" w:eastAsia="Palatino Linotype" w:hAnsi="Palatino Linotype" w:cs="Palatino Linotype"/>
                <w:lang w:val="en-GB"/>
              </w:rPr>
              <w:t>x</w:t>
            </w: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2E053E" w14:textId="53C62648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E47704" w14:textId="4D98B9B7" w:rsidR="7D78043D" w:rsidRDefault="7D78043D" w:rsidP="7D78043D">
            <w:pPr>
              <w:spacing w:line="259" w:lineRule="auto"/>
              <w:jc w:val="center"/>
              <w:rPr>
                <w:rFonts w:ascii="Palatino Linotype" w:eastAsia="Palatino Linotype" w:hAnsi="Palatino Linotype" w:cs="Palatino Linotype"/>
              </w:rPr>
            </w:pPr>
          </w:p>
        </w:tc>
      </w:tr>
    </w:tbl>
    <w:p w14:paraId="4BF7F55A" w14:textId="58D1AFCA" w:rsidR="00BD4ED8" w:rsidRDefault="612915F7" w:rsidP="7D78043D">
      <w:pPr>
        <w:spacing w:after="0"/>
        <w:jc w:val="both"/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lang w:val="en-GB"/>
        </w:rPr>
      </w:pPr>
      <w:r w:rsidRPr="7D78043D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lang w:val="en-GB"/>
        </w:rPr>
        <w:t>Multimedia Appendix 3:</w:t>
      </w:r>
      <w:r w:rsidR="4EE55AED" w:rsidRPr="7D78043D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lang w:val="en-GB"/>
        </w:rPr>
        <w:t xml:space="preserve"> Evaluable Domains for each Categories of AT with the available tools </w:t>
      </w:r>
    </w:p>
    <w:p w14:paraId="2DC08235" w14:textId="763B6EC2" w:rsidR="00BD4ED8" w:rsidRPr="008D181B" w:rsidRDefault="00BD4ED8" w:rsidP="7D78043D">
      <w:pPr>
        <w:rPr>
          <w:lang w:val="en-US"/>
        </w:rPr>
      </w:pPr>
    </w:p>
    <w:sectPr w:rsidR="00BD4ED8" w:rsidRPr="008D181B">
      <w:footerReference w:type="default" r:id="rId9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89AA3" w14:textId="77777777" w:rsidR="00C110B3" w:rsidRDefault="00C110B3" w:rsidP="008D181B">
      <w:pPr>
        <w:spacing w:after="0" w:line="240" w:lineRule="auto"/>
      </w:pPr>
      <w:r>
        <w:separator/>
      </w:r>
    </w:p>
  </w:endnote>
  <w:endnote w:type="continuationSeparator" w:id="0">
    <w:p w14:paraId="79A7F3C9" w14:textId="77777777" w:rsidR="00C110B3" w:rsidRDefault="00C110B3" w:rsidP="008D1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A5C4F" w14:textId="77777777" w:rsidR="008D181B" w:rsidRDefault="008D181B" w:rsidP="008D181B">
    <w:pPr>
      <w:spacing w:after="0"/>
      <w:jc w:val="both"/>
      <w:rPr>
        <w:rFonts w:ascii="Palatino Linotype" w:eastAsia="Palatino Linotype" w:hAnsi="Palatino Linotype" w:cs="Palatino Linotype"/>
        <w:i/>
        <w:iCs/>
        <w:color w:val="000000" w:themeColor="text1"/>
        <w:sz w:val="20"/>
        <w:szCs w:val="20"/>
        <w:lang w:val="en-GB"/>
      </w:rPr>
    </w:pPr>
    <w:r w:rsidRPr="7D78043D">
      <w:rPr>
        <w:rFonts w:ascii="Palatino Linotype" w:eastAsia="Palatino Linotype" w:hAnsi="Palatino Linotype" w:cs="Palatino Linotype"/>
        <w:color w:val="000000" w:themeColor="text1"/>
        <w:sz w:val="20"/>
        <w:szCs w:val="20"/>
        <w:lang w:val="en-GB"/>
      </w:rPr>
      <w:t>12=</w:t>
    </w:r>
    <w:r w:rsidRPr="7D78043D">
      <w:rPr>
        <w:rFonts w:ascii="Palatino Linotype" w:eastAsia="Palatino Linotype" w:hAnsi="Palatino Linotype" w:cs="Palatino Linotype"/>
        <w:i/>
        <w:iCs/>
        <w:color w:val="000000" w:themeColor="text1"/>
        <w:sz w:val="20"/>
        <w:szCs w:val="20"/>
        <w:lang w:val="en-GB"/>
      </w:rPr>
      <w:t xml:space="preserve">Assistive products for activities and participation relating to personal mobility and transportation; </w:t>
    </w:r>
    <w:r w:rsidRPr="7D78043D">
      <w:rPr>
        <w:rFonts w:ascii="Palatino Linotype" w:eastAsia="Palatino Linotype" w:hAnsi="Palatino Linotype" w:cs="Palatino Linotype"/>
        <w:color w:val="000000" w:themeColor="text1"/>
        <w:sz w:val="20"/>
        <w:szCs w:val="20"/>
        <w:lang w:val="en-GB"/>
      </w:rPr>
      <w:t>15=</w:t>
    </w:r>
    <w:r w:rsidRPr="7D78043D">
      <w:rPr>
        <w:rFonts w:ascii="Palatino Linotype" w:eastAsia="Palatino Linotype" w:hAnsi="Palatino Linotype" w:cs="Palatino Linotype"/>
        <w:i/>
        <w:iCs/>
        <w:color w:val="000000" w:themeColor="text1"/>
        <w:sz w:val="20"/>
        <w:szCs w:val="20"/>
        <w:lang w:val="en-GB"/>
      </w:rPr>
      <w:t xml:space="preserve">Assistive products for domestic activities and participation in domestic life; </w:t>
    </w:r>
    <w:r w:rsidRPr="7D78043D">
      <w:rPr>
        <w:rFonts w:ascii="Palatino Linotype" w:eastAsia="Palatino Linotype" w:hAnsi="Palatino Linotype" w:cs="Palatino Linotype"/>
        <w:color w:val="000000" w:themeColor="text1"/>
        <w:sz w:val="20"/>
        <w:szCs w:val="20"/>
        <w:lang w:val="en-GB"/>
      </w:rPr>
      <w:t>22=</w:t>
    </w:r>
    <w:r w:rsidRPr="7D78043D">
      <w:rPr>
        <w:rFonts w:ascii="Palatino Linotype" w:eastAsia="Palatino Linotype" w:hAnsi="Palatino Linotype" w:cs="Palatino Linotype"/>
        <w:i/>
        <w:iCs/>
        <w:color w:val="000000" w:themeColor="text1"/>
        <w:sz w:val="20"/>
        <w:szCs w:val="20"/>
        <w:lang w:val="en-GB"/>
      </w:rPr>
      <w:t xml:space="preserve"> Assistive products for communication and information management; </w:t>
    </w:r>
    <w:r w:rsidRPr="7D78043D">
      <w:rPr>
        <w:rFonts w:ascii="Palatino Linotype" w:eastAsia="Palatino Linotype" w:hAnsi="Palatino Linotype" w:cs="Palatino Linotype"/>
        <w:color w:val="000000" w:themeColor="text1"/>
        <w:sz w:val="20"/>
        <w:szCs w:val="20"/>
        <w:lang w:val="en-GB"/>
      </w:rPr>
      <w:t>24=</w:t>
    </w:r>
    <w:r w:rsidRPr="7D78043D">
      <w:rPr>
        <w:rFonts w:ascii="Palatino Linotype" w:eastAsia="Palatino Linotype" w:hAnsi="Palatino Linotype" w:cs="Palatino Linotype"/>
        <w:i/>
        <w:iCs/>
        <w:color w:val="000000" w:themeColor="text1"/>
        <w:sz w:val="20"/>
        <w:szCs w:val="20"/>
        <w:lang w:val="en-GB"/>
      </w:rPr>
      <w:t>Assistive products for controlling, carrying, moving, and handling objects and devices.</w:t>
    </w:r>
  </w:p>
  <w:p w14:paraId="4154E333" w14:textId="77777777" w:rsidR="008D181B" w:rsidRPr="008D181B" w:rsidRDefault="008D181B">
    <w:pPr>
      <w:pStyle w:val="Pidipa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69C43" w14:textId="77777777" w:rsidR="00C110B3" w:rsidRDefault="00C110B3" w:rsidP="008D181B">
      <w:pPr>
        <w:spacing w:after="0" w:line="240" w:lineRule="auto"/>
      </w:pPr>
      <w:r>
        <w:separator/>
      </w:r>
    </w:p>
  </w:footnote>
  <w:footnote w:type="continuationSeparator" w:id="0">
    <w:p w14:paraId="7F1F5D75" w14:textId="77777777" w:rsidR="00C110B3" w:rsidRDefault="00C110B3" w:rsidP="008D1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3F7F90"/>
    <w:rsid w:val="008D181B"/>
    <w:rsid w:val="00BD4ED8"/>
    <w:rsid w:val="00C110B3"/>
    <w:rsid w:val="11A06360"/>
    <w:rsid w:val="184F8324"/>
    <w:rsid w:val="1A0E59EE"/>
    <w:rsid w:val="228430C6"/>
    <w:rsid w:val="28EAC72A"/>
    <w:rsid w:val="413F7F90"/>
    <w:rsid w:val="4DEEE124"/>
    <w:rsid w:val="4EE55AED"/>
    <w:rsid w:val="4F7AB8D3"/>
    <w:rsid w:val="612915F7"/>
    <w:rsid w:val="7A40637B"/>
    <w:rsid w:val="7D78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F7F90"/>
  <w15:chartTrackingRefBased/>
  <w15:docId w15:val="{03E470C3-1DE5-4746-947B-64009694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D18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181B"/>
  </w:style>
  <w:style w:type="paragraph" w:styleId="Pidipagina">
    <w:name w:val="footer"/>
    <w:basedOn w:val="Normale"/>
    <w:link w:val="PidipaginaCarattere"/>
    <w:uiPriority w:val="99"/>
    <w:unhideWhenUsed/>
    <w:rsid w:val="008D18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1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73474E758D6E44CBF33501035F70BDD" ma:contentTypeVersion="9" ma:contentTypeDescription="Creare un nuovo documento." ma:contentTypeScope="" ma:versionID="1fd40767868ae116582e3601978eddcc">
  <xsd:schema xmlns:xsd="http://www.w3.org/2001/XMLSchema" xmlns:xs="http://www.w3.org/2001/XMLSchema" xmlns:p="http://schemas.microsoft.com/office/2006/metadata/properties" xmlns:ns2="cebfecf7-076a-4168-9d6e-913eca045977" targetNamespace="http://schemas.microsoft.com/office/2006/metadata/properties" ma:root="true" ma:fieldsID="78a2725848c6e5ba9f2171829e4f98e8" ns2:_="">
    <xsd:import namespace="cebfecf7-076a-4168-9d6e-913eca0459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fecf7-076a-4168-9d6e-913eca045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04ECB7-4B96-4448-BAD1-91FE9966F7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9665DF-6E95-413C-B1EF-E9D5FA73D2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fecf7-076a-4168-9d6e-913eca0459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1F2456-BBB4-45F0-B04A-1B2CBE9E9E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5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nis Francesca</dc:creator>
  <cp:keywords/>
  <dc:description/>
  <cp:lastModifiedBy>Borgnis Francesca</cp:lastModifiedBy>
  <cp:revision>2</cp:revision>
  <dcterms:created xsi:type="dcterms:W3CDTF">2023-10-06T13:49:00Z</dcterms:created>
  <dcterms:modified xsi:type="dcterms:W3CDTF">2023-10-2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3474E758D6E44CBF33501035F70BDD</vt:lpwstr>
  </property>
</Properties>
</file>